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68971" w14:textId="07BA34CB" w:rsidR="00264436" w:rsidRPr="00643307" w:rsidRDefault="00DC265D" w:rsidP="00264436">
      <w:pPr>
        <w:spacing w:line="480" w:lineRule="auto"/>
        <w:jc w:val="both"/>
        <w:rPr>
          <w:rFonts w:hAnsiTheme="minorHAnsi" w:cstheme="minorHAnsi"/>
          <w:b/>
          <w:szCs w:val="24"/>
        </w:rPr>
      </w:pPr>
      <w:bookmarkStart w:id="0" w:name="_GoBack"/>
      <w:bookmarkEnd w:id="0"/>
      <w:r>
        <w:rPr>
          <w:rFonts w:hAnsiTheme="minorHAnsi" w:cstheme="minorHAnsi"/>
          <w:b/>
          <w:szCs w:val="24"/>
        </w:rPr>
        <w:t xml:space="preserve"> </w:t>
      </w:r>
      <w:r w:rsidR="002173E8" w:rsidRPr="00643307">
        <w:rPr>
          <w:rFonts w:hAnsiTheme="minorHAnsi" w:cstheme="minorHAnsi"/>
          <w:b/>
          <w:szCs w:val="24"/>
        </w:rPr>
        <w:t>S</w:t>
      </w:r>
      <w:r w:rsidR="00A853AF" w:rsidRPr="00643307">
        <w:rPr>
          <w:rFonts w:hAnsiTheme="minorHAnsi" w:cstheme="minorHAnsi"/>
          <w:b/>
          <w:szCs w:val="24"/>
        </w:rPr>
        <w:t>6</w:t>
      </w:r>
      <w:r w:rsidR="002173E8" w:rsidRPr="00643307">
        <w:rPr>
          <w:rFonts w:hAnsiTheme="minorHAnsi" w:cstheme="minorHAnsi"/>
          <w:b/>
          <w:szCs w:val="24"/>
        </w:rPr>
        <w:t xml:space="preserve"> Table. </w:t>
      </w:r>
      <w:r w:rsidR="00264436" w:rsidRPr="00643307">
        <w:rPr>
          <w:rFonts w:hAnsiTheme="minorHAnsi" w:cstheme="minorHAnsi"/>
          <w:b/>
          <w:szCs w:val="24"/>
        </w:rPr>
        <w:t>QHES</w:t>
      </w:r>
      <w:r w:rsidR="002173E8" w:rsidRPr="00643307">
        <w:rPr>
          <w:rFonts w:hAnsiTheme="minorHAnsi" w:cstheme="minorHAnsi"/>
          <w:b/>
          <w:szCs w:val="24"/>
        </w:rPr>
        <w:t xml:space="preserve"> scoring per study</w:t>
      </w:r>
    </w:p>
    <w:tbl>
      <w:tblPr>
        <w:tblStyle w:val="TableGrid"/>
        <w:tblW w:w="10350" w:type="dxa"/>
        <w:tblInd w:w="-725" w:type="dxa"/>
        <w:tblLook w:val="04A0" w:firstRow="1" w:lastRow="0" w:firstColumn="1" w:lastColumn="0" w:noHBand="0" w:noVBand="1"/>
      </w:tblPr>
      <w:tblGrid>
        <w:gridCol w:w="1380"/>
        <w:gridCol w:w="512"/>
        <w:gridCol w:w="512"/>
        <w:gridCol w:w="512"/>
        <w:gridCol w:w="52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606"/>
        <w:gridCol w:w="674"/>
      </w:tblGrid>
      <w:tr w:rsidR="00264436" w:rsidRPr="00643307" w14:paraId="794CCBC2" w14:textId="77777777" w:rsidTr="00643307">
        <w:trPr>
          <w:trHeight w:val="284"/>
        </w:trPr>
        <w:tc>
          <w:tcPr>
            <w:tcW w:w="1380" w:type="dxa"/>
          </w:tcPr>
          <w:p w14:paraId="5DB37FCD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Study</w:t>
            </w:r>
          </w:p>
        </w:tc>
        <w:tc>
          <w:tcPr>
            <w:tcW w:w="512" w:type="dxa"/>
          </w:tcPr>
          <w:p w14:paraId="4A3ACDD0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12" w:type="dxa"/>
          </w:tcPr>
          <w:p w14:paraId="4CF68572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512" w:type="dxa"/>
          </w:tcPr>
          <w:p w14:paraId="286A3AEF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522" w:type="dxa"/>
          </w:tcPr>
          <w:p w14:paraId="0E63B878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12" w:type="dxa"/>
          </w:tcPr>
          <w:p w14:paraId="22A89EAD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512" w:type="dxa"/>
          </w:tcPr>
          <w:p w14:paraId="39DC0679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512" w:type="dxa"/>
          </w:tcPr>
          <w:p w14:paraId="48F12F91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512" w:type="dxa"/>
          </w:tcPr>
          <w:p w14:paraId="67BA9ED2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512" w:type="dxa"/>
          </w:tcPr>
          <w:p w14:paraId="7D6BD3A0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512" w:type="dxa"/>
          </w:tcPr>
          <w:p w14:paraId="2CA28C33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512" w:type="dxa"/>
          </w:tcPr>
          <w:p w14:paraId="72E949BB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512" w:type="dxa"/>
          </w:tcPr>
          <w:p w14:paraId="7ABE7687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512" w:type="dxa"/>
          </w:tcPr>
          <w:p w14:paraId="77D612F3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512" w:type="dxa"/>
          </w:tcPr>
          <w:p w14:paraId="6AA1E27F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512" w:type="dxa"/>
          </w:tcPr>
          <w:p w14:paraId="5F7B0378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606" w:type="dxa"/>
          </w:tcPr>
          <w:p w14:paraId="0D40EA90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674" w:type="dxa"/>
          </w:tcPr>
          <w:p w14:paraId="0E73533C" w14:textId="77777777" w:rsidR="00264436" w:rsidRPr="00643307" w:rsidRDefault="00264436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Score</w:t>
            </w:r>
          </w:p>
        </w:tc>
      </w:tr>
      <w:tr w:rsidR="00264436" w:rsidRPr="00643307" w14:paraId="6EE2A30A" w14:textId="77777777" w:rsidTr="002173E8">
        <w:tc>
          <w:tcPr>
            <w:tcW w:w="1380" w:type="dxa"/>
          </w:tcPr>
          <w:p w14:paraId="1231BCB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Annemans</w:t>
            </w:r>
            <w:proofErr w:type="spellEnd"/>
            <w:r w:rsidRPr="00643307">
              <w:rPr>
                <w:sz w:val="16"/>
                <w:szCs w:val="16"/>
              </w:rPr>
              <w:t xml:space="preserve"> et al. 2007</w:t>
            </w:r>
          </w:p>
        </w:tc>
        <w:tc>
          <w:tcPr>
            <w:tcW w:w="512" w:type="dxa"/>
            <w:vAlign w:val="center"/>
          </w:tcPr>
          <w:p w14:paraId="1920F62C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090B2F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6A2EF51D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dxa"/>
            <w:vAlign w:val="center"/>
          </w:tcPr>
          <w:p w14:paraId="267E40A3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548284A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E27F9E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EAAB05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53CC86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7E0475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21CE7F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9FB93A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735CF603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056CAB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2CAB076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846B94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</w:tcPr>
          <w:p w14:paraId="0C3DC21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4" w:type="dxa"/>
          </w:tcPr>
          <w:p w14:paraId="384CA1A9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48</w:t>
            </w:r>
          </w:p>
        </w:tc>
      </w:tr>
      <w:tr w:rsidR="00264436" w:rsidRPr="00643307" w14:paraId="2C39D40C" w14:textId="77777777" w:rsidTr="002173E8">
        <w:tc>
          <w:tcPr>
            <w:tcW w:w="1380" w:type="dxa"/>
          </w:tcPr>
          <w:p w14:paraId="07959DE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Asseburg</w:t>
            </w:r>
            <w:proofErr w:type="spellEnd"/>
            <w:r w:rsidRPr="00643307">
              <w:rPr>
                <w:sz w:val="16"/>
                <w:szCs w:val="16"/>
              </w:rPr>
              <w:t xml:space="preserve"> et al. 2011</w:t>
            </w:r>
          </w:p>
        </w:tc>
        <w:tc>
          <w:tcPr>
            <w:tcW w:w="512" w:type="dxa"/>
            <w:vAlign w:val="center"/>
          </w:tcPr>
          <w:p w14:paraId="11D6CCA2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8751B0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F9B7E0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4B3F2803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50EEE7E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842BF6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33B61814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6BC697B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CB67F1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036D09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1ED7AB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5E897EF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BD9BF2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B87E03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6B160A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4DD64CE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3151DA8B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75</w:t>
            </w:r>
          </w:p>
        </w:tc>
      </w:tr>
      <w:tr w:rsidR="00264436" w:rsidRPr="00643307" w14:paraId="4CCC9709" w14:textId="77777777" w:rsidTr="00012885">
        <w:trPr>
          <w:trHeight w:val="345"/>
        </w:trPr>
        <w:tc>
          <w:tcPr>
            <w:tcW w:w="1380" w:type="dxa"/>
          </w:tcPr>
          <w:p w14:paraId="4188AA2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Behl et al. 2012</w:t>
            </w:r>
          </w:p>
        </w:tc>
        <w:tc>
          <w:tcPr>
            <w:tcW w:w="512" w:type="dxa"/>
            <w:vAlign w:val="center"/>
          </w:tcPr>
          <w:p w14:paraId="32F35854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3C906C07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B8D166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3EA0EFF7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3F22B75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1DF571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01C33A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4F6F0B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07CEB1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35429B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5ED2746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4AC88DE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AF9964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406680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24D1864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1519DC7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1C2B8651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76</w:t>
            </w:r>
          </w:p>
        </w:tc>
      </w:tr>
      <w:tr w:rsidR="00264436" w:rsidRPr="00643307" w14:paraId="466832D4" w14:textId="77777777" w:rsidTr="00643307">
        <w:trPr>
          <w:trHeight w:val="235"/>
        </w:trPr>
        <w:tc>
          <w:tcPr>
            <w:tcW w:w="1380" w:type="dxa"/>
          </w:tcPr>
          <w:p w14:paraId="5FCB044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Blank  et al. 2011</w:t>
            </w:r>
          </w:p>
        </w:tc>
        <w:tc>
          <w:tcPr>
            <w:tcW w:w="512" w:type="dxa"/>
            <w:vAlign w:val="center"/>
          </w:tcPr>
          <w:p w14:paraId="0A708ACA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A891D2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931579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14F9E239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5168582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B0BD4B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7FED7CC6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54D8AC8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75F361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AAA1C8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B14D4D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5935EA4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468E1F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6B24BA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410C131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07461F2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28259F97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81</w:t>
            </w:r>
          </w:p>
        </w:tc>
      </w:tr>
      <w:tr w:rsidR="00264436" w:rsidRPr="00643307" w14:paraId="198B9FF0" w14:textId="77777777" w:rsidTr="002173E8">
        <w:tc>
          <w:tcPr>
            <w:tcW w:w="1380" w:type="dxa"/>
          </w:tcPr>
          <w:p w14:paraId="2672DA1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Butzke</w:t>
            </w:r>
            <w:proofErr w:type="spellEnd"/>
            <w:r w:rsidRPr="00643307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512" w:type="dxa"/>
            <w:vAlign w:val="center"/>
          </w:tcPr>
          <w:p w14:paraId="1F256D7D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9E612A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A674E8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383BE583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6CE097F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F330CE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484392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F91E25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AA4F48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545BF7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FCF7C6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5E3F6B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57BF9D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02D35A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17115F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4A65C3E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3D199591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99</w:t>
            </w:r>
          </w:p>
        </w:tc>
      </w:tr>
      <w:tr w:rsidR="00264436" w:rsidRPr="00643307" w14:paraId="3343518B" w14:textId="77777777" w:rsidTr="002173E8">
        <w:tc>
          <w:tcPr>
            <w:tcW w:w="1380" w:type="dxa"/>
          </w:tcPr>
          <w:p w14:paraId="1C837FE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Carvalho et al. 2017</w:t>
            </w:r>
          </w:p>
        </w:tc>
        <w:tc>
          <w:tcPr>
            <w:tcW w:w="512" w:type="dxa"/>
            <w:vAlign w:val="center"/>
          </w:tcPr>
          <w:p w14:paraId="7BCD6500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1A8ACC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EF9513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0DACAB28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42ED5A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3C7436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0E70C6AB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7824D3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CD8E83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851200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4B479B04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512D1C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E078E2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52E51821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9DB790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33BF405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4B130212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81</w:t>
            </w:r>
          </w:p>
        </w:tc>
      </w:tr>
      <w:tr w:rsidR="00264436" w:rsidRPr="00643307" w14:paraId="2DB63254" w14:textId="77777777" w:rsidTr="002173E8">
        <w:tc>
          <w:tcPr>
            <w:tcW w:w="1380" w:type="dxa"/>
          </w:tcPr>
          <w:p w14:paraId="389C15A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Davari</w:t>
            </w:r>
            <w:proofErr w:type="spellEnd"/>
            <w:r w:rsidRPr="00643307">
              <w:rPr>
                <w:sz w:val="16"/>
                <w:szCs w:val="16"/>
              </w:rPr>
              <w:t xml:space="preserve"> et al. 2015</w:t>
            </w:r>
          </w:p>
        </w:tc>
        <w:tc>
          <w:tcPr>
            <w:tcW w:w="512" w:type="dxa"/>
            <w:vAlign w:val="center"/>
          </w:tcPr>
          <w:p w14:paraId="56F70DBE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ED711B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BCF24D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54C649DD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560C8EC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ACF67C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1CD093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71E69D1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3724E0E8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CD4F9A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17944B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44D24C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6E889E0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A23C4D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9444D6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6C59DFE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4EEE7974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53</w:t>
            </w:r>
          </w:p>
        </w:tc>
      </w:tr>
      <w:tr w:rsidR="00264436" w:rsidRPr="00643307" w14:paraId="1A796211" w14:textId="77777777" w:rsidTr="002173E8">
        <w:tc>
          <w:tcPr>
            <w:tcW w:w="1380" w:type="dxa"/>
          </w:tcPr>
          <w:p w14:paraId="41B59C8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Ewara</w:t>
            </w:r>
            <w:proofErr w:type="spellEnd"/>
            <w:r w:rsidRPr="00643307"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512" w:type="dxa"/>
            <w:vAlign w:val="center"/>
          </w:tcPr>
          <w:p w14:paraId="6F42C2FA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F3EEC2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BF66D6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17D01583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24D5F73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F78D9E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A4C819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41404F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F0FA81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66B12A56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5B2223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DD7BDA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893541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70D8E1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E1191E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23171A9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486309BD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84</w:t>
            </w:r>
          </w:p>
        </w:tc>
      </w:tr>
      <w:tr w:rsidR="00264436" w:rsidRPr="00643307" w14:paraId="4D4EC256" w14:textId="77777777" w:rsidTr="002173E8">
        <w:tc>
          <w:tcPr>
            <w:tcW w:w="1380" w:type="dxa"/>
          </w:tcPr>
          <w:p w14:paraId="3DB3E7D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Gold et al. 2009</w:t>
            </w:r>
          </w:p>
        </w:tc>
        <w:tc>
          <w:tcPr>
            <w:tcW w:w="512" w:type="dxa"/>
            <w:vAlign w:val="center"/>
          </w:tcPr>
          <w:p w14:paraId="39D0F4E6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04FE95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34B72A30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dxa"/>
            <w:vAlign w:val="center"/>
          </w:tcPr>
          <w:p w14:paraId="71DA31C6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5AB47DE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94FD6D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66F11B71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4AB6A02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B2A094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76B2A2D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E1EC95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E1F969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CE0828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BFC824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11EED0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6A79175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4280411D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65</w:t>
            </w:r>
          </w:p>
        </w:tc>
      </w:tr>
      <w:tr w:rsidR="00264436" w:rsidRPr="00643307" w14:paraId="28AF7520" w14:textId="77777777" w:rsidTr="002173E8">
        <w:tc>
          <w:tcPr>
            <w:tcW w:w="1380" w:type="dxa"/>
          </w:tcPr>
          <w:p w14:paraId="61823E0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Graham et al. 2014</w:t>
            </w:r>
          </w:p>
        </w:tc>
        <w:tc>
          <w:tcPr>
            <w:tcW w:w="512" w:type="dxa"/>
            <w:vAlign w:val="center"/>
          </w:tcPr>
          <w:p w14:paraId="5C934646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8FBC53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DC8D9D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6D5AF728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55C8ADB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EBE47B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34D2DED9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8BC05B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0344A5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114FE6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D7015C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00128A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782281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7492A3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5CE53F5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61BCEC9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27CE195B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88</w:t>
            </w:r>
          </w:p>
        </w:tc>
      </w:tr>
      <w:tr w:rsidR="00264436" w:rsidRPr="00643307" w14:paraId="0A2FCC91" w14:textId="77777777" w:rsidTr="002173E8">
        <w:tc>
          <w:tcPr>
            <w:tcW w:w="1380" w:type="dxa"/>
          </w:tcPr>
          <w:p w14:paraId="6E2D27E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Graham et al. 2016</w:t>
            </w:r>
          </w:p>
        </w:tc>
        <w:tc>
          <w:tcPr>
            <w:tcW w:w="512" w:type="dxa"/>
            <w:vAlign w:val="center"/>
          </w:tcPr>
          <w:p w14:paraId="55601272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1B0774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9DDC7A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5C40FCC0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442D3C9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67A942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793269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33D2B9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CBD9ED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182676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2C6C6F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ECAFF8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CBA31D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E17D84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43D20D4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6C53B6E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629BB306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93</w:t>
            </w:r>
          </w:p>
        </w:tc>
      </w:tr>
      <w:tr w:rsidR="00077A23" w:rsidRPr="00643307" w14:paraId="2D9DF51A" w14:textId="77777777" w:rsidTr="002173E8">
        <w:tc>
          <w:tcPr>
            <w:tcW w:w="1380" w:type="dxa"/>
          </w:tcPr>
          <w:p w14:paraId="025F91A6" w14:textId="565F469E" w:rsidR="00077A23" w:rsidRPr="00643307" w:rsidRDefault="00077A23" w:rsidP="002173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ty et al. 2018</w:t>
            </w:r>
          </w:p>
        </w:tc>
        <w:tc>
          <w:tcPr>
            <w:tcW w:w="512" w:type="dxa"/>
            <w:vAlign w:val="center"/>
          </w:tcPr>
          <w:p w14:paraId="27632C07" w14:textId="2E88F9D7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29CCE28" w14:textId="73230DBA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49D9531" w14:textId="23122913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5C716FA3" w14:textId="11C826CA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6D49D5B" w14:textId="7CD4B53A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5A55712" w14:textId="38FBE8AC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30A0B0E" w14:textId="04E990DB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356F6CC" w14:textId="0589C6EB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A46BA5C" w14:textId="63DC80CB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6685BDA" w14:textId="5A1DD3F8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C987A8E" w14:textId="200D15D0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0A29AEA" w14:textId="687EB906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91DCA43" w14:textId="1EE4E159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6E56294" w14:textId="6CBFF9BF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903935F" w14:textId="1B14204D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3939618E" w14:textId="2D484C25" w:rsidR="00077A23" w:rsidRPr="00643307" w:rsidRDefault="008F1DBE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69604758" w14:textId="28AC0927" w:rsidR="00077A23" w:rsidRPr="00643307" w:rsidRDefault="00B25114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72</w:t>
            </w:r>
          </w:p>
        </w:tc>
      </w:tr>
      <w:tr w:rsidR="00264436" w:rsidRPr="00643307" w14:paraId="50D988FA" w14:textId="77777777" w:rsidTr="002173E8">
        <w:tc>
          <w:tcPr>
            <w:tcW w:w="1380" w:type="dxa"/>
          </w:tcPr>
          <w:p w14:paraId="66C792E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Hoyle et al. 2013</w:t>
            </w:r>
          </w:p>
        </w:tc>
        <w:tc>
          <w:tcPr>
            <w:tcW w:w="512" w:type="dxa"/>
            <w:vAlign w:val="center"/>
          </w:tcPr>
          <w:p w14:paraId="115C1CB6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5C635B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0070E1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59B437B5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71CA132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04E081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C9A93C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123551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385191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41F91B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3A2612F1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61B16BE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E84B01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36541C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E98F88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1D827A4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3198E016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86</w:t>
            </w:r>
          </w:p>
        </w:tc>
      </w:tr>
      <w:tr w:rsidR="00264436" w:rsidRPr="00643307" w14:paraId="7F35C351" w14:textId="77777777" w:rsidTr="002173E8">
        <w:tc>
          <w:tcPr>
            <w:tcW w:w="1380" w:type="dxa"/>
          </w:tcPr>
          <w:p w14:paraId="4468C89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Huxley et al. 2017</w:t>
            </w:r>
          </w:p>
        </w:tc>
        <w:tc>
          <w:tcPr>
            <w:tcW w:w="512" w:type="dxa"/>
            <w:vAlign w:val="center"/>
          </w:tcPr>
          <w:p w14:paraId="02E54186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00F694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A469A1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61925845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65128D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2983E1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592892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1A3F7E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A6B34B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DD2F0E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206FC6D3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B2B537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82DA24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19B7FB94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23B188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7029FDD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15FBFD6C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100</w:t>
            </w:r>
          </w:p>
        </w:tc>
      </w:tr>
      <w:tr w:rsidR="00264436" w:rsidRPr="00643307" w14:paraId="3C8FF078" w14:textId="77777777" w:rsidTr="002173E8">
        <w:tc>
          <w:tcPr>
            <w:tcW w:w="1380" w:type="dxa"/>
          </w:tcPr>
          <w:p w14:paraId="4C92E54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Lawrence et al. 2013</w:t>
            </w:r>
          </w:p>
        </w:tc>
        <w:tc>
          <w:tcPr>
            <w:tcW w:w="512" w:type="dxa"/>
            <w:vAlign w:val="center"/>
          </w:tcPr>
          <w:p w14:paraId="3A72892B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7050F2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82472B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29528F62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5F536A7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E27EBC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7C8C68D5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19EC12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264756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2F86C1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1F56DA37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61FE242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DBCF00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4507DC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EF526D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</w:tcPr>
          <w:p w14:paraId="3DE0A64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6E57E242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73</w:t>
            </w:r>
          </w:p>
        </w:tc>
      </w:tr>
      <w:tr w:rsidR="00264436" w:rsidRPr="00643307" w14:paraId="30C565ED" w14:textId="77777777" w:rsidTr="002173E8">
        <w:tc>
          <w:tcPr>
            <w:tcW w:w="1380" w:type="dxa"/>
          </w:tcPr>
          <w:p w14:paraId="7908F40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Mittmann</w:t>
            </w:r>
            <w:proofErr w:type="spellEnd"/>
            <w:r w:rsidRPr="00643307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512" w:type="dxa"/>
            <w:vAlign w:val="center"/>
          </w:tcPr>
          <w:p w14:paraId="678762FF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FEDCD8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0F31F7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3A0B0D7E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5117EF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B402AD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07B91A0F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32966A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4653C6C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6FE477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340790E5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214E68AD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58127343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56DCB6F1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6C63211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31F8DAD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32EFB37C" w14:textId="77777777" w:rsidR="00264436" w:rsidRPr="00643307" w:rsidRDefault="002173E8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79</w:t>
            </w:r>
          </w:p>
        </w:tc>
      </w:tr>
      <w:tr w:rsidR="00264436" w:rsidRPr="00643307" w14:paraId="07AEA83D" w14:textId="77777777" w:rsidTr="002173E8">
        <w:tc>
          <w:tcPr>
            <w:tcW w:w="1380" w:type="dxa"/>
          </w:tcPr>
          <w:p w14:paraId="1FE412A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Norum</w:t>
            </w:r>
            <w:proofErr w:type="spellEnd"/>
            <w:r w:rsidRPr="00643307">
              <w:rPr>
                <w:sz w:val="16"/>
                <w:szCs w:val="16"/>
              </w:rPr>
              <w:t xml:space="preserve"> J. 2006</w:t>
            </w:r>
          </w:p>
        </w:tc>
        <w:tc>
          <w:tcPr>
            <w:tcW w:w="512" w:type="dxa"/>
            <w:vAlign w:val="center"/>
          </w:tcPr>
          <w:p w14:paraId="0BAD9866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DBC25D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604B06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dxa"/>
            <w:vAlign w:val="center"/>
          </w:tcPr>
          <w:p w14:paraId="0CF12117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 w:rsidR="00535F09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2" w:type="dxa"/>
          </w:tcPr>
          <w:p w14:paraId="198F1A8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1F9056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9513D3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6CA78B4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72960FA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1E29D9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6DC42DF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A24A94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B7F41C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C0BCE4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BF5693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70D21A4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4746F194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66</w:t>
            </w:r>
          </w:p>
        </w:tc>
      </w:tr>
      <w:tr w:rsidR="00264436" w:rsidRPr="00643307" w14:paraId="7973C5A9" w14:textId="77777777" w:rsidTr="002173E8">
        <w:tc>
          <w:tcPr>
            <w:tcW w:w="1380" w:type="dxa"/>
          </w:tcPr>
          <w:p w14:paraId="5278EE1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Obradovic</w:t>
            </w:r>
            <w:proofErr w:type="spellEnd"/>
            <w:r w:rsidRPr="00643307">
              <w:rPr>
                <w:sz w:val="16"/>
                <w:szCs w:val="16"/>
              </w:rPr>
              <w:t xml:space="preserve"> et al. 2008</w:t>
            </w:r>
          </w:p>
        </w:tc>
        <w:tc>
          <w:tcPr>
            <w:tcW w:w="512" w:type="dxa"/>
            <w:vAlign w:val="center"/>
          </w:tcPr>
          <w:p w14:paraId="045308EE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08A4FC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52268E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dxa"/>
            <w:vAlign w:val="center"/>
          </w:tcPr>
          <w:p w14:paraId="241FD5FE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4612F5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F60F93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6447A4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C13FFD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4649985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106724C5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FFA4C2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2047F23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32432D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EBE926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002894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4C58505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730DF4C3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52</w:t>
            </w:r>
          </w:p>
        </w:tc>
      </w:tr>
      <w:tr w:rsidR="00264436" w:rsidRPr="00643307" w14:paraId="588FE900" w14:textId="77777777" w:rsidTr="002173E8">
        <w:tc>
          <w:tcPr>
            <w:tcW w:w="1380" w:type="dxa"/>
          </w:tcPr>
          <w:p w14:paraId="6972E91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Ontario HTA 2010</w:t>
            </w:r>
          </w:p>
        </w:tc>
        <w:tc>
          <w:tcPr>
            <w:tcW w:w="512" w:type="dxa"/>
            <w:vAlign w:val="center"/>
          </w:tcPr>
          <w:p w14:paraId="78650B91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779AF5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724770CB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39BF08B1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0BD4C5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926578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EF7EF2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89F0F6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91EA08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701718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D6C0B2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4F48DD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4F3480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42002B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B15518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vAlign w:val="center"/>
          </w:tcPr>
          <w:p w14:paraId="1BE60F46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4" w:type="dxa"/>
          </w:tcPr>
          <w:p w14:paraId="63E4B8BC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91</w:t>
            </w:r>
          </w:p>
        </w:tc>
      </w:tr>
      <w:tr w:rsidR="00264436" w:rsidRPr="00643307" w14:paraId="27061BBF" w14:textId="77777777" w:rsidTr="002173E8">
        <w:tc>
          <w:tcPr>
            <w:tcW w:w="1380" w:type="dxa"/>
          </w:tcPr>
          <w:p w14:paraId="23EA83A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Pichereau</w:t>
            </w:r>
            <w:proofErr w:type="spellEnd"/>
            <w:r w:rsidRPr="00643307">
              <w:rPr>
                <w:sz w:val="16"/>
                <w:szCs w:val="16"/>
              </w:rPr>
              <w:t xml:space="preserve"> et al. 2010</w:t>
            </w:r>
          </w:p>
        </w:tc>
        <w:tc>
          <w:tcPr>
            <w:tcW w:w="512" w:type="dxa"/>
            <w:vAlign w:val="center"/>
          </w:tcPr>
          <w:p w14:paraId="76C8C77F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0F9A57B0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F22BAD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dxa"/>
          </w:tcPr>
          <w:p w14:paraId="626714B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279269F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6F7755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4E5D007D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60E8A79B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5872CA3C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46C55356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B1AE78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7231055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DA7295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0E9816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491689B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00ACF83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06B9F559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65</w:t>
            </w:r>
          </w:p>
        </w:tc>
      </w:tr>
      <w:tr w:rsidR="00264436" w:rsidRPr="00643307" w14:paraId="4562DF15" w14:textId="77777777" w:rsidTr="002173E8">
        <w:tc>
          <w:tcPr>
            <w:tcW w:w="1380" w:type="dxa"/>
          </w:tcPr>
          <w:p w14:paraId="3063272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Riesco</w:t>
            </w:r>
            <w:proofErr w:type="spellEnd"/>
            <w:r w:rsidRPr="00643307">
              <w:rPr>
                <w:sz w:val="16"/>
                <w:szCs w:val="16"/>
              </w:rPr>
              <w:t>-Martinez 2016</w:t>
            </w:r>
          </w:p>
        </w:tc>
        <w:tc>
          <w:tcPr>
            <w:tcW w:w="512" w:type="dxa"/>
          </w:tcPr>
          <w:p w14:paraId="66E193D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6F175A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83CA32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dxa"/>
          </w:tcPr>
          <w:p w14:paraId="394CBEB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503CD28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866A99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585DAE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B2CAFB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C5D850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AC521F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7B4614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2E04161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6DD04685" w14:textId="77777777" w:rsidR="00264436" w:rsidRPr="00643307" w:rsidRDefault="002173E8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6A2E582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EF9739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12D3448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4DF83054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71</w:t>
            </w:r>
          </w:p>
        </w:tc>
      </w:tr>
      <w:tr w:rsidR="00264436" w:rsidRPr="00643307" w14:paraId="37605F5A" w14:textId="77777777" w:rsidTr="002173E8">
        <w:tc>
          <w:tcPr>
            <w:tcW w:w="1380" w:type="dxa"/>
          </w:tcPr>
          <w:p w14:paraId="7D14F6E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Rivera et al. 2017</w:t>
            </w:r>
          </w:p>
        </w:tc>
        <w:tc>
          <w:tcPr>
            <w:tcW w:w="512" w:type="dxa"/>
          </w:tcPr>
          <w:p w14:paraId="2851DB2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75261E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5E83C8B7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00B80BD8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2FAB1E8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2BE2E2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4FE6E9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FE5912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4FDD65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9148D4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47D270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04EF48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008001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DF74CE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534E847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063C08A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482465C0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93</w:t>
            </w:r>
          </w:p>
        </w:tc>
      </w:tr>
      <w:tr w:rsidR="00264436" w:rsidRPr="00643307" w14:paraId="2BEB726C" w14:textId="77777777" w:rsidTr="002173E8">
        <w:tc>
          <w:tcPr>
            <w:tcW w:w="1380" w:type="dxa"/>
          </w:tcPr>
          <w:p w14:paraId="0736C90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Saito et al. 2017</w:t>
            </w:r>
          </w:p>
        </w:tc>
        <w:tc>
          <w:tcPr>
            <w:tcW w:w="512" w:type="dxa"/>
          </w:tcPr>
          <w:p w14:paraId="5BCBCAE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4337E7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68896A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dxa"/>
          </w:tcPr>
          <w:p w14:paraId="3108F15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F20756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B4574A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1298B191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6E0B01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4CF2BF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AD711A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7CDFD6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748027C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38397D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A65387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8344F4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vAlign w:val="center"/>
          </w:tcPr>
          <w:p w14:paraId="49D3128A" w14:textId="77777777" w:rsidR="00264436" w:rsidRPr="00643307" w:rsidRDefault="002173E8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4" w:type="dxa"/>
          </w:tcPr>
          <w:p w14:paraId="417B229B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70</w:t>
            </w:r>
          </w:p>
        </w:tc>
      </w:tr>
      <w:tr w:rsidR="00264436" w:rsidRPr="00643307" w14:paraId="5BAEC8DA" w14:textId="77777777" w:rsidTr="002173E8">
        <w:tc>
          <w:tcPr>
            <w:tcW w:w="1380" w:type="dxa"/>
          </w:tcPr>
          <w:p w14:paraId="0291521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Shankaran</w:t>
            </w:r>
            <w:proofErr w:type="spellEnd"/>
            <w:r w:rsidRPr="00643307">
              <w:rPr>
                <w:sz w:val="16"/>
                <w:szCs w:val="16"/>
              </w:rPr>
              <w:t xml:space="preserve"> et al. 2015</w:t>
            </w:r>
          </w:p>
        </w:tc>
        <w:tc>
          <w:tcPr>
            <w:tcW w:w="512" w:type="dxa"/>
          </w:tcPr>
          <w:p w14:paraId="1C07AA7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D23EDE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66A90C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  <w:vAlign w:val="center"/>
          </w:tcPr>
          <w:p w14:paraId="1140343A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67204F1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D86094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A1EDB4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CCF47F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07090E2D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01718B59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7BFB953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7D99696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16D7FC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0CC4D7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8C482F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45E1B7B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7F50D957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68</w:t>
            </w:r>
          </w:p>
        </w:tc>
      </w:tr>
      <w:tr w:rsidR="00264436" w:rsidRPr="00643307" w14:paraId="332BBA33" w14:textId="77777777" w:rsidTr="002173E8">
        <w:trPr>
          <w:trHeight w:val="107"/>
        </w:trPr>
        <w:tc>
          <w:tcPr>
            <w:tcW w:w="1380" w:type="dxa"/>
          </w:tcPr>
          <w:p w14:paraId="5B5C42E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Shiroiwa</w:t>
            </w:r>
            <w:proofErr w:type="spellEnd"/>
            <w:r w:rsidRPr="00643307">
              <w:rPr>
                <w:sz w:val="16"/>
                <w:szCs w:val="16"/>
              </w:rPr>
              <w:t xml:space="preserve"> et al. 2010</w:t>
            </w:r>
          </w:p>
        </w:tc>
        <w:tc>
          <w:tcPr>
            <w:tcW w:w="512" w:type="dxa"/>
          </w:tcPr>
          <w:p w14:paraId="7D7FDE2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D7B560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F9FA00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</w:tcPr>
          <w:p w14:paraId="59CC39A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0ACCFCE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50F3B6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467BB0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A800F07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DCD84E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070EB2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6F9674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8FC907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2C3F3ED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15A592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521B1CF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7532E38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3C4EB969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87</w:t>
            </w:r>
          </w:p>
        </w:tc>
      </w:tr>
      <w:tr w:rsidR="00264436" w:rsidRPr="00643307" w14:paraId="3902DCBF" w14:textId="77777777" w:rsidTr="002173E8">
        <w:tc>
          <w:tcPr>
            <w:tcW w:w="1380" w:type="dxa"/>
          </w:tcPr>
          <w:p w14:paraId="2F93143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Starling et al. 2007</w:t>
            </w:r>
          </w:p>
        </w:tc>
        <w:tc>
          <w:tcPr>
            <w:tcW w:w="512" w:type="dxa"/>
          </w:tcPr>
          <w:p w14:paraId="387A513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78AE51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3683F7C7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dxa"/>
          </w:tcPr>
          <w:p w14:paraId="7FC5654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52CA784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C74496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42FDA1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ACD911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B452F0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829CE1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6D3810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6B09A003" w14:textId="77777777" w:rsidR="00264436" w:rsidRPr="00643307" w:rsidRDefault="00264436" w:rsidP="002173E8">
            <w:pPr>
              <w:rPr>
                <w:rFonts w:ascii="Calibri" w:hAnsi="Calibri" w:cs="Calibri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6B4C955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409129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B1A7CA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622BDD4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47D45D0F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69</w:t>
            </w:r>
          </w:p>
        </w:tc>
      </w:tr>
      <w:tr w:rsidR="00264436" w:rsidRPr="00643307" w14:paraId="26A9EA6A" w14:textId="77777777" w:rsidTr="002173E8">
        <w:tc>
          <w:tcPr>
            <w:tcW w:w="1380" w:type="dxa"/>
          </w:tcPr>
          <w:p w14:paraId="3DDB4C2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proofErr w:type="spellStart"/>
            <w:r w:rsidRPr="00643307">
              <w:rPr>
                <w:sz w:val="16"/>
                <w:szCs w:val="16"/>
              </w:rPr>
              <w:t>Vijayaraghavan</w:t>
            </w:r>
            <w:proofErr w:type="spellEnd"/>
            <w:r w:rsidRPr="00643307">
              <w:rPr>
                <w:sz w:val="16"/>
                <w:szCs w:val="16"/>
              </w:rPr>
              <w:t xml:space="preserve"> et al. 2012</w:t>
            </w:r>
          </w:p>
        </w:tc>
        <w:tc>
          <w:tcPr>
            <w:tcW w:w="512" w:type="dxa"/>
          </w:tcPr>
          <w:p w14:paraId="21043F1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AF4480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487C91CE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dxa"/>
          </w:tcPr>
          <w:p w14:paraId="6DF2746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  <w:vAlign w:val="center"/>
          </w:tcPr>
          <w:p w14:paraId="0969B60C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779973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4EABF7C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364E1185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C02EEE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47953BF0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3293C6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2000246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4082229E" w14:textId="77777777" w:rsidR="00264436" w:rsidRPr="00643307" w:rsidRDefault="00264436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B76EA0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7BFC03B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0E26D3F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029EF1AB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67</w:t>
            </w:r>
          </w:p>
        </w:tc>
      </w:tr>
      <w:tr w:rsidR="00264436" w:rsidRPr="00643307" w14:paraId="473E2199" w14:textId="77777777" w:rsidTr="002173E8">
        <w:tc>
          <w:tcPr>
            <w:tcW w:w="1380" w:type="dxa"/>
          </w:tcPr>
          <w:p w14:paraId="5F92AE5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t>Wen et al. 2015</w:t>
            </w:r>
          </w:p>
        </w:tc>
        <w:tc>
          <w:tcPr>
            <w:tcW w:w="512" w:type="dxa"/>
          </w:tcPr>
          <w:p w14:paraId="193620A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C90A973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4C16C6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dxa"/>
          </w:tcPr>
          <w:p w14:paraId="6B67A9A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02E3E1B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B568A3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42020374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624B5A05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FC96CB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6D5BE4A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796065A2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0227FF4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377F66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C353B3E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612E983B" w14:textId="77777777" w:rsidR="00264436" w:rsidRPr="00643307" w:rsidRDefault="00264436" w:rsidP="002173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</w:tcPr>
          <w:p w14:paraId="5393000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4975CCC9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38</w:t>
            </w:r>
          </w:p>
        </w:tc>
      </w:tr>
      <w:tr w:rsidR="00B25114" w:rsidRPr="00643307" w14:paraId="3699DE9F" w14:textId="77777777" w:rsidTr="002173E8">
        <w:tc>
          <w:tcPr>
            <w:tcW w:w="1380" w:type="dxa"/>
          </w:tcPr>
          <w:p w14:paraId="45347092" w14:textId="490A019A" w:rsidR="00B25114" w:rsidRPr="00643307" w:rsidRDefault="00B25114" w:rsidP="002173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 et al. 2017</w:t>
            </w:r>
          </w:p>
        </w:tc>
        <w:tc>
          <w:tcPr>
            <w:tcW w:w="512" w:type="dxa"/>
          </w:tcPr>
          <w:p w14:paraId="07CF7A64" w14:textId="3DB68346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D9710A4" w14:textId="1668ECE3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76633E6" w14:textId="0C9D59FA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dxa"/>
          </w:tcPr>
          <w:p w14:paraId="56E1F3F7" w14:textId="5A48901E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5593CC6" w14:textId="0183F1FC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B7D3CF0" w14:textId="51789A0E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E97A831" w14:textId="118BAA8C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2B1C33F2" w14:textId="188B7979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401A413" w14:textId="2EB92BE6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7E0072F2" w14:textId="4EEF30FB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7246AC77" w14:textId="5DFE382C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C53497E" w14:textId="7C2FF483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42372EC8" w14:textId="414EFEBC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5A0A777C" w14:textId="2923DB01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5E96BF2A" w14:textId="1BD47B94" w:rsidR="00B25114" w:rsidRPr="00643307" w:rsidRDefault="00B25114" w:rsidP="002173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58309668" w14:textId="52375D43" w:rsidR="00B25114" w:rsidRPr="00643307" w:rsidRDefault="00B25114" w:rsidP="002173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5B07000D" w14:textId="7F4054D5" w:rsidR="00B25114" w:rsidRPr="00643307" w:rsidRDefault="00B25114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58</w:t>
            </w:r>
          </w:p>
        </w:tc>
      </w:tr>
      <w:tr w:rsidR="00264436" w:rsidRPr="00643307" w14:paraId="1ACA3B13" w14:textId="77777777" w:rsidTr="002173E8">
        <w:tc>
          <w:tcPr>
            <w:tcW w:w="1380" w:type="dxa"/>
          </w:tcPr>
          <w:p w14:paraId="359BB79C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sz w:val="16"/>
                <w:szCs w:val="16"/>
              </w:rPr>
              <w:lastRenderedPageBreak/>
              <w:t>Zhou et al. 2016</w:t>
            </w:r>
          </w:p>
        </w:tc>
        <w:tc>
          <w:tcPr>
            <w:tcW w:w="512" w:type="dxa"/>
          </w:tcPr>
          <w:p w14:paraId="31DFAB0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6CB0C65D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4B6DF0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dxa"/>
          </w:tcPr>
          <w:p w14:paraId="069742D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12" w:type="dxa"/>
          </w:tcPr>
          <w:p w14:paraId="73EC4BDB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4B270645" w14:textId="77777777" w:rsidR="00264436" w:rsidRPr="00643307" w:rsidRDefault="00264436" w:rsidP="00A853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33286CB1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30DEA42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  <w:vAlign w:val="center"/>
          </w:tcPr>
          <w:p w14:paraId="684C74E9" w14:textId="77777777" w:rsidR="00264436" w:rsidRPr="00643307" w:rsidRDefault="00264436" w:rsidP="00A853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582DFB70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7713EDFF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  <w:vAlign w:val="center"/>
          </w:tcPr>
          <w:p w14:paraId="529E4892" w14:textId="77777777" w:rsidR="00264436" w:rsidRPr="00643307" w:rsidRDefault="00264436" w:rsidP="00A853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dxa"/>
          </w:tcPr>
          <w:p w14:paraId="1D52E979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10D39808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dxa"/>
          </w:tcPr>
          <w:p w14:paraId="207C32EA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</w:tcPr>
          <w:p w14:paraId="57BA03D6" w14:textId="77777777" w:rsidR="00264436" w:rsidRPr="00643307" w:rsidRDefault="00264436" w:rsidP="002173E8">
            <w:pPr>
              <w:rPr>
                <w:sz w:val="16"/>
                <w:szCs w:val="16"/>
              </w:rPr>
            </w:pPr>
            <w:r w:rsidRPr="00643307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</w:tcPr>
          <w:p w14:paraId="163217DD" w14:textId="77777777" w:rsidR="00264436" w:rsidRPr="00643307" w:rsidRDefault="008C3373" w:rsidP="002173E8">
            <w:pPr>
              <w:spacing w:line="480" w:lineRule="auto"/>
              <w:jc w:val="both"/>
              <w:rPr>
                <w:rFonts w:hAnsiTheme="minorHAnsi" w:cstheme="minorHAnsi"/>
                <w:sz w:val="16"/>
                <w:szCs w:val="16"/>
              </w:rPr>
            </w:pPr>
            <w:r w:rsidRPr="00643307">
              <w:rPr>
                <w:rFonts w:hAnsiTheme="minorHAnsi" w:cstheme="minorHAnsi"/>
                <w:sz w:val="16"/>
                <w:szCs w:val="16"/>
              </w:rPr>
              <w:t>60</w:t>
            </w:r>
          </w:p>
        </w:tc>
      </w:tr>
    </w:tbl>
    <w:p w14:paraId="5B490DCF" w14:textId="77777777" w:rsidR="002173E8" w:rsidRDefault="002173E8"/>
    <w:sectPr w:rsidR="002173E8" w:rsidSect="00711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436"/>
    <w:rsid w:val="00012885"/>
    <w:rsid w:val="00071263"/>
    <w:rsid w:val="00077A23"/>
    <w:rsid w:val="002173E8"/>
    <w:rsid w:val="00264436"/>
    <w:rsid w:val="00266BE8"/>
    <w:rsid w:val="002E25FD"/>
    <w:rsid w:val="003A1C30"/>
    <w:rsid w:val="004C30A7"/>
    <w:rsid w:val="00535F09"/>
    <w:rsid w:val="00585046"/>
    <w:rsid w:val="00643307"/>
    <w:rsid w:val="0071146D"/>
    <w:rsid w:val="007968E3"/>
    <w:rsid w:val="007F380F"/>
    <w:rsid w:val="008C3373"/>
    <w:rsid w:val="008F1DBE"/>
    <w:rsid w:val="00925CE0"/>
    <w:rsid w:val="009B6D77"/>
    <w:rsid w:val="009C1CA9"/>
    <w:rsid w:val="00A853AF"/>
    <w:rsid w:val="00B25114"/>
    <w:rsid w:val="00B351EB"/>
    <w:rsid w:val="00CF21BE"/>
    <w:rsid w:val="00DC265D"/>
    <w:rsid w:val="00F560A7"/>
    <w:rsid w:val="00F7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14A23"/>
  <w15:chartTrackingRefBased/>
  <w15:docId w15:val="{AFEF9EDB-E99D-429B-9050-51595F9F4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4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28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8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yung Kelly SEO</dc:creator>
  <cp:keywords/>
  <dc:description/>
  <cp:lastModifiedBy>daeseunghaeng</cp:lastModifiedBy>
  <cp:revision>2</cp:revision>
  <cp:lastPrinted>2017-12-22T15:57:00Z</cp:lastPrinted>
  <dcterms:created xsi:type="dcterms:W3CDTF">2018-09-14T10:44:00Z</dcterms:created>
  <dcterms:modified xsi:type="dcterms:W3CDTF">2018-09-14T10:44:00Z</dcterms:modified>
</cp:coreProperties>
</file>